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</w:rPr>
      </w:pPr>
      <w:r>
        <w:rPr>
          <w:b/>
        </w:rPr>
        <w:t>Table 1:  Outcomes of Harm Reduction Programming to Measure Incremental Change from Better to Worse</w:t>
      </w:r>
    </w:p>
    <w:tbl>
      <w:tblPr>
        <w:tblW w:w="1485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610"/>
        <w:gridCol w:w="2700"/>
        <w:gridCol w:w="2880"/>
        <w:gridCol w:w="2880"/>
        <w:gridCol w:w="1260"/>
      </w:tblGrid>
      <w:tr>
        <w:trPr>
          <w:trHeight w:val="4409" w:hRule="atLeast"/>
        </w:trPr>
        <w:tc>
          <w:tcPr>
            <w:tcW w:w="2520" w:type="dxa"/>
            <w:tcBorders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9144000</wp:posOffset>
                      </wp:positionH>
                      <wp:positionV relativeFrom="paragraph">
                        <wp:posOffset>372110</wp:posOffset>
                      </wp:positionV>
                      <wp:extent cx="0" cy="2020570"/>
                      <wp:effectExtent l="38100" t="0" r="381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020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20pt,29.3pt" to="720pt,188.35pt" stroked="t" o:allowincell="f" style="position:absolute;mso-position-horizontal-relative:margin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</w:rPr>
              <w:t>Ways of Making Money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1. Entitlements (welfare,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disability)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2. Job (employment, peddling,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odd jobs, volunteer)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3. Family money, gifts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4. Borrowing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_ _ _ _ _ _ _ _ _ _ _ _ _ _ _ _ 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5. Hustling, police informant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6. Stealing (boosting,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embezzle)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7. Drug trade (selling,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holding,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transporting)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8. Pan handling, collecting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cans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9. More serious criminal acts </w:t>
            </w:r>
          </w:p>
          <w:p>
            <w:pPr>
              <w:pStyle w:val="TextBody"/>
              <w:ind w:left="180" w:hanging="18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(robbery, loan shark, hit            man)</w:t>
            </w:r>
          </w:p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10. Sex work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1. Selling blood, body organ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BodyText2"/>
              <w:snapToGrid w:val="false"/>
              <w:ind w:left="270" w:hanging="27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BodyText2"/>
              <w:ind w:left="270" w:hanging="27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laces to Live</w:t>
            </w:r>
          </w:p>
          <w:p>
            <w:pPr>
              <w:pStyle w:val="BodyText2"/>
              <w:rPr>
                <w:sz w:val="18"/>
              </w:rPr>
            </w:pPr>
            <w:r>
              <w:rPr>
                <w:sz w:val="18"/>
              </w:rPr>
              <w:t>1.  House you rent or own</w:t>
              <w:br/>
              <w:t>2.  Friend’s home</w:t>
              <w:tab/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  Apt/room you rent or own</w:t>
              <w:br/>
              <w:t>4.  Drug program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5.  Family member’s home </w:t>
              <w:br/>
              <w:t>6.  Housing with social program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rPr/>
            </w:pPr>
            <w:r>
              <w:rPr>
                <w:color w:val="000000"/>
                <w:sz w:val="18"/>
              </w:rPr>
              <w:t>Institutionalized housing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(shelter, hospital, hotel)</w:t>
            </w:r>
          </w:p>
          <w:p>
            <w:pPr>
              <w:pStyle w:val="TextBody"/>
              <w:numPr>
                <w:ilvl w:val="0"/>
                <w:numId w:val="4"/>
              </w:numPr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Living on street/ 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subway/bus station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_ _ _ _ _ _ _ _ _ _ _ _ _ _ _ _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9.   Jail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10. Sleeping in cars/tent/</w:t>
            </w:r>
          </w:p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abandoned building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1. Sleeping in tunnels/roof/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>parks/stairways</w:t>
            </w:r>
          </w:p>
        </w:tc>
        <w:tc>
          <w:tcPr>
            <w:tcW w:w="2700" w:type="dxa"/>
            <w:tcBorders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ys/Places to Get Something Good to Eat</w:t>
            </w:r>
          </w:p>
          <w:p>
            <w:pPr>
              <w:pStyle w:val="TextBody"/>
              <w:numPr>
                <w:ilvl w:val="0"/>
                <w:numId w:val="2"/>
              </w:numPr>
              <w:tabs>
                <w:tab w:val="left" w:pos="16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Cook food yourself</w:t>
              <w:br/>
              <w:t xml:space="preserve">2.  Food from friends/family    </w:t>
              <w:br/>
              <w:t>3.  Food from market</w:t>
              <w:br/>
              <w:t>4.  Free food</w:t>
              <w:br/>
              <w:t xml:space="preserve">5.  Buy food (foodstamps/ </w:t>
            </w:r>
          </w:p>
          <w:p>
            <w:pPr>
              <w:pStyle w:val="TextBody"/>
              <w:tabs>
                <w:tab w:val="left" w:pos="34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money) </w:t>
              <w:br/>
              <w:t>6.  Go out to restaurant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_ _ _ _ _ _ _ _ _ _ _ _ _ _ _ _ </w:t>
            </w:r>
          </w:p>
          <w:p>
            <w:pPr>
              <w:pStyle w:val="TextBody"/>
              <w:tabs>
                <w:tab w:val="left" w:pos="34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br/>
              <w:t>7.  Beg for food</w:t>
              <w:br/>
              <w:t>8.  Steal food</w:t>
              <w:br/>
              <w:t xml:space="preserve">9.  Food from facilities (jail, </w:t>
            </w:r>
          </w:p>
          <w:p>
            <w:pPr>
              <w:pStyle w:val="TextBody"/>
              <w:tabs>
                <w:tab w:val="left" w:pos="34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hospital)</w:t>
            </w:r>
          </w:p>
          <w:p>
            <w:pPr>
              <w:pStyle w:val="TextBody"/>
              <w:tabs>
                <w:tab w:val="left" w:pos="34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10. Provide your own food </w:t>
            </w:r>
          </w:p>
          <w:p>
            <w:pPr>
              <w:pStyle w:val="TextBody"/>
              <w:tabs>
                <w:tab w:val="left" w:pos="342" w:leader="none"/>
                <w:tab w:val="center" w:pos="4680" w:leader="none"/>
              </w:tabs>
              <w:rPr/>
            </w:pPr>
            <w:r>
              <w:rPr>
                <w:rFonts w:cs="Times New Roman" w:ascii="Times New Roman" w:hAnsi="Times New Roman"/>
                <w:b w:val="false"/>
                <w:sz w:val="18"/>
              </w:rPr>
              <w:tab/>
              <w:t>(hunt, fish)</w:t>
            </w:r>
            <w:r>
              <w:rPr>
                <w:rFonts w:cs="Times New Roman" w:ascii="Times New Roman" w:hAnsi="Times New Roman"/>
                <w:sz w:val="18"/>
              </w:rPr>
              <w:t xml:space="preserve">                        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sz w:val="18"/>
              </w:rPr>
              <w:t>11.  Food from garbage</w:t>
            </w:r>
          </w:p>
        </w:tc>
        <w:tc>
          <w:tcPr>
            <w:tcW w:w="2880" w:type="dxa"/>
            <w:tcBorders/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pes of Services/ Programs 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Housing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AIDS related </w:t>
              <w:tab/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Mental health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Drug treatment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Entitlements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Harm reduction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_ _ _ _ _ _ _ _ _ _ _ _ _ _ _ _ 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Mainstream institutions</w:t>
            </w:r>
          </w:p>
          <w:p>
            <w:pPr>
              <w:pStyle w:val="TextBody"/>
              <w:tabs>
                <w:tab w:val="left" w:pos="25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(churches, library, legal)    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Get connected services</w:t>
            </w:r>
          </w:p>
          <w:p>
            <w:pPr>
              <w:pStyle w:val="TextBody"/>
              <w:tabs>
                <w:tab w:val="left" w:pos="25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(transport, escort)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0" w:hanging="0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Support services (AA, NA,</w:t>
            </w:r>
          </w:p>
          <w:p>
            <w:pPr>
              <w:pStyle w:val="TextBody"/>
              <w:tabs>
                <w:tab w:val="left" w:pos="252" w:leader="none"/>
                <w:tab w:val="center" w:pos="4680" w:leader="none"/>
              </w:tabs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women’s group, friends)</w:t>
            </w:r>
          </w:p>
          <w:p>
            <w:pPr>
              <w:pStyle w:val="TextBody"/>
              <w:numPr>
                <w:ilvl w:val="0"/>
                <w:numId w:val="5"/>
              </w:numPr>
              <w:tabs>
                <w:tab w:val="left" w:pos="342" w:leader="none"/>
                <w:tab w:val="center" w:pos="4680" w:leader="none"/>
              </w:tabs>
              <w:ind w:left="342" w:hanging="342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Prevention services (parenting, domestic violence)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11.  Stress redu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2.  Work-related (WEP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ays to Handle Legal Problem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.  Pay for a legal professional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2.  Go see a legal professional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3.  Speak with a legal professional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4.  Address the problem yourself (do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research, write to judge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5.  Speak to non-legal person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</w:t>
            </w:r>
            <w:r>
              <w:rPr>
                <w:sz w:val="18"/>
              </w:rPr>
              <w:t>(counselor, case manager)</w:t>
            </w:r>
          </w:p>
          <w:p>
            <w:pPr>
              <w:pStyle w:val="Normal"/>
              <w:tabs>
                <w:tab w:val="clear" w:pos="720"/>
                <w:tab w:val="left" w:pos="342" w:leader="none"/>
                <w:tab w:val="center" w:pos="4680" w:leader="none"/>
              </w:tabs>
              <w:ind w:left="342" w:hanging="342"/>
              <w:rPr/>
            </w:pPr>
            <w:r>
              <w:rPr>
                <w:sz w:val="18"/>
              </w:rPr>
              <w:t>6.  Respect the law (serve time in central booking, make court appearances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7.  Learn from legal mistakes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_ _ _ _ _ _ _ _ _ _ _ _ _ _ _ _ _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8.  Disrespect the law, authoritie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9.  Face consequences (give up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parental rights, go to appeal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. Avoid legal responsibility (jump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>bail, don’t pay fines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1. Get help from friends                              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Heading5"/>
              <w:jc w:val="center"/>
              <w:rPr>
                <w:sz w:val="18"/>
              </w:rPr>
            </w:pPr>
            <w:r>
              <w:rPr>
                <w:sz w:val="18"/>
              </w:rPr>
              <w:t>Better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orse</w:t>
            </w:r>
          </w:p>
        </w:tc>
      </w:tr>
      <w:tr>
        <w:trPr>
          <w:trHeight w:val="5660" w:hRule="atLeast"/>
        </w:trPr>
        <w:tc>
          <w:tcPr>
            <w:tcW w:w="2520" w:type="dxa"/>
            <w:tcBorders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9144000</wp:posOffset>
                      </wp:positionH>
                      <wp:positionV relativeFrom="paragraph">
                        <wp:posOffset>298450</wp:posOffset>
                      </wp:positionV>
                      <wp:extent cx="0" cy="2834640"/>
                      <wp:effectExtent l="38100" t="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834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20pt,23.5pt" to="720pt,246.65pt" stroked="t" o:allowincell="f" style="position:absolute;mso-position-horizontal-relative:margin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</w:rPr>
              <w:t>Types of Family Relations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</w:rPr>
              <w:t>1.   Love for family</w:t>
              <w:br/>
              <w:t xml:space="preserve">2.   Special family gatherings  3.   Positive communication </w:t>
            </w:r>
          </w:p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b w:val="false"/>
                <w:sz w:val="18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8"/>
              </w:rPr>
              <w:t>(open, honest, patient)</w:t>
              <w:br/>
              <w:t>4.   Interactive activitie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 xml:space="preserve">(picnics, play games) </w:t>
              <w:br/>
              <w:t xml:space="preserve">5.   Argue </w:t>
              <w:br/>
              <w:t>6.   Support, respect</w:t>
              <w:br/>
              <w:t xml:space="preserve">7.   Spend quality time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together</w:t>
              <w:br/>
              <w:t xml:space="preserve">8.   Passive activities (TV,   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>movies, music)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_ _ _ _ _ _ _ _ _ _ _ _ _ _ _ _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9.  Lack of respec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. Negative attitudes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(jealous, judgmental)</w:t>
              <w:br/>
              <w:t xml:space="preserve">11. Conflicting lifestyles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>between members</w:t>
              <w:tab/>
              <w:t xml:space="preserve">     </w:t>
              <w:tab/>
              <w:tab/>
              <w:t>family members</w:t>
              <w:br/>
              <w:t xml:space="preserve">12. Abusive relations  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(physical, sexual)</w:t>
              <w:br/>
              <w:t>13. Difficult financial relations</w:t>
              <w:br/>
              <w:t xml:space="preserve">14. .Abandonment of family </w:t>
              <w:br/>
              <w:t xml:space="preserve">15.  Deceitful relations (lying, 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>stealing, gossip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Heading6"/>
              <w:rPr/>
            </w:pPr>
            <w:r>
              <w:rPr/>
              <w:t>Ways of Improving Yourself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.  Developing more self respec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2.  Relating better to other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3.  Getting/ staying clean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4.  Becoming more spiritual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Taking part in self-help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group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6.  Working/ developing work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skill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7.  Reducing stress (meditation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yoga)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_ _ _ _ _ _ _ _ _ _ __ _ _ _ _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8.  Helping others (get a job,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babysit for children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9.  Caring for self (go to dentist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taking medications, diet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. Being more responsible (live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 xml:space="preserve">on a budget, accomplish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goals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ind w:left="252" w:hanging="252"/>
              <w:rPr>
                <w:sz w:val="18"/>
              </w:rPr>
            </w:pPr>
            <w:r>
              <w:rPr>
                <w:sz w:val="18"/>
              </w:rPr>
              <w:t>11. Behaving myself (staying out  of trouble, stop ly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2. Taking up hobbies (artwork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fishing, hunting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ays to Handle Negative Feeling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.  Get support (support groups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friends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2.  Spiritual help (pray, church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3.  Professional help (case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manager, counselor, doctor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4.  Work a job or volunteer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5.  Diversions (ball game, beach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sing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6.  Stress reduction (meditation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smoking)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_ _ _ _ __ _ _ _ _ _ _ _ _ _ _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7.  Physical activities (sports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cook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8.  Self abuse (anorexia, suicide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9.  Abuse of other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. Social relationships (visit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person in jail, get married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1. Withdrawal, isolate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2. Illegal activities (drugs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gamble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ays to Handle Health Problems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.  Home remedies (cleansing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pray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2.  Stress reduction (positive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affirmations, meditation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3.  Drug treatment/ therapy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4.  Clean living (reduce drug use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take meds, stop smok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5.  See doctor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6.  Health screening (check for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diabetes, STDs, etc.)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_ _ _ _ _ _ _ _ _ _ _ _ _ _ _ _ _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7.  Nutritional die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8.  Educate yourself about health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9.  Exercise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. Alternative therapies (psychic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herbs, fasting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1. Negative emotions (denial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anger, depression, suicide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2. Use illegal drug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ays to Handle Problems with Drug Use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.  Admit the problem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2.  Pray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3.  Get social suppor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4.  Go into treatmen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5.  Quit using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6.  Get help from therapis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7.  Stay distracted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8.  Avoid drug culture</w:t>
            </w:r>
          </w:p>
          <w:p>
            <w:pPr>
              <w:pStyle w:val="Text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_ _ _ _ _ _ _ _ _ _ _ _ _ _ _ _ _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9.  Follow treatment plan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0. Get family support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1. Get spiritual guidance (NA,AA,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minister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2. Jail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3. Reflect on pain associated with 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drug use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4. Be deceitful (lie, manipulate)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5. Take part in illegal activity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6. Isolate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rPr>
                <w:sz w:val="18"/>
              </w:rPr>
            </w:pPr>
            <w:r>
              <w:rPr>
                <w:sz w:val="18"/>
              </w:rPr>
              <w:t>17. Use drugs, bin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etter</w:t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o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3"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tabs>
        <w:tab w:val="clear" w:pos="720"/>
        <w:tab w:val="center" w:pos="4680" w:leader="none"/>
      </w:tabs>
      <w:outlineLvl w:val="4"/>
    </w:pPr>
    <w:rPr>
      <w:b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center" w:pos="4680" w:leader="none"/>
      </w:tabs>
      <w:outlineLvl w:val="5"/>
    </w:pPr>
    <w:rPr>
      <w:b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center" w:pos="4680" w:leader="none"/>
      </w:tabs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</w:pPr>
    <w:rPr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3T15:34:00Z</dcterms:created>
  <dc:creator>Susan Rogers</dc:creator>
  <dc:description/>
  <dc:language>en-US</dc:language>
  <cp:lastModifiedBy>Susan Rogers</cp:lastModifiedBy>
  <dcterms:modified xsi:type="dcterms:W3CDTF">2004-09-03T15:34:00Z</dcterms:modified>
  <cp:revision>2</cp:revision>
  <dc:subject/>
  <dc:title>Table 1:  Outcomes of Harm Reduction Programming to Measure Incremental Change from Better to Worse</dc:title>
</cp:coreProperties>
</file>